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20T00:00:00Z">
              <w:dateFormat w:val="M/d/yyyy"/>
              <w:lid w:val="en-US"/>
              <w:storeMappedDataAs w:val="dateTime"/>
              <w:calendar w:val="gregorian"/>
            </w:date>
          </w:sdtPr>
          <w:sdtEndPr/>
          <w:sdtContent>
            <w:tc>
              <w:tcPr>
                <w:tcW w:w="7920" w:type="dxa"/>
                <w:tcBorders>
                  <w:bottom w:val="single" w:sz="4" w:space="0" w:color="auto"/>
                </w:tcBorders>
              </w:tcPr>
              <w:p w14:paraId="72891EAB" w14:textId="45C3D9CF" w:rsidR="00B92965" w:rsidRDefault="001936A7" w:rsidP="00B92965">
                <w:r>
                  <w:t>3/2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9FC7BEC" w:rsidR="00B92965" w:rsidRDefault="001936A7" w:rsidP="00B92965">
                <w:r>
                  <w:t>Mary Dixon-Wood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491D954" w:rsidR="00F52A77" w:rsidRPr="00B406C2" w:rsidRDefault="00216BDD" w:rsidP="00F52A77">
                  <w:pPr>
                    <w:rPr>
                      <w:rFonts w:asciiTheme="majorHAnsi" w:hAnsiTheme="majorHAnsi" w:cstheme="majorHAnsi"/>
                      <w:szCs w:val="22"/>
                    </w:rPr>
                  </w:pPr>
                  <w:permStart w:id="909969162" w:edGrp="everyone"/>
                  <w:r>
                    <w:rPr>
                      <w:rFonts w:asciiTheme="majorHAnsi" w:hAnsiTheme="majorHAnsi" w:cstheme="majorHAnsi"/>
                      <w:szCs w:val="22"/>
                    </w:rPr>
                    <w:t>My contribution and that of Lois Kim to this</w:t>
                  </w:r>
                  <w:r w:rsidR="00CF2DB3">
                    <w:rPr>
                      <w:rFonts w:asciiTheme="majorHAnsi" w:hAnsiTheme="majorHAnsi" w:cstheme="majorHAnsi"/>
                      <w:szCs w:val="22"/>
                    </w:rPr>
                    <w:t xml:space="preserve"> work was funded by the </w:t>
                  </w:r>
                  <w:r w:rsidR="001936A7">
                    <w:rPr>
                      <w:rFonts w:asciiTheme="majorHAnsi" w:hAnsiTheme="majorHAnsi" w:cstheme="majorHAnsi"/>
                      <w:szCs w:val="22"/>
                    </w:rPr>
                    <w:t>Health Foundation</w:t>
                  </w:r>
                  <w:r w:rsidR="00CF2DB3">
                    <w:rPr>
                      <w:rFonts w:asciiTheme="majorHAnsi" w:hAnsiTheme="majorHAnsi" w:cstheme="majorHAnsi"/>
                      <w:szCs w:val="22"/>
                    </w:rPr>
                    <w:t>’s</w:t>
                  </w:r>
                  <w:r w:rsidR="001936A7">
                    <w:rPr>
                      <w:rFonts w:asciiTheme="majorHAnsi" w:hAnsiTheme="majorHAnsi" w:cstheme="majorHAnsi"/>
                      <w:szCs w:val="22"/>
                    </w:rPr>
                    <w:t xml:space="preserve"> grant to THIS Institute</w:t>
                  </w:r>
                </w:p>
              </w:tc>
              <w:tc>
                <w:tcPr>
                  <w:tcW w:w="4202" w:type="dxa"/>
                </w:tcPr>
                <w:p w14:paraId="667AB4C8" w14:textId="3248176A" w:rsidR="00F52A77" w:rsidRPr="00B406C2" w:rsidRDefault="001936A7" w:rsidP="00F52A77">
                  <w:pPr>
                    <w:rPr>
                      <w:rFonts w:asciiTheme="majorHAnsi" w:hAnsiTheme="majorHAnsi" w:cstheme="majorHAnsi"/>
                      <w:szCs w:val="22"/>
                    </w:rPr>
                  </w:pPr>
                  <w:r>
                    <w:rPr>
                      <w:rFonts w:asciiTheme="majorHAnsi" w:hAnsiTheme="majorHAnsi" w:cstheme="majorHAnsi"/>
                      <w:szCs w:val="22"/>
                    </w:rPr>
                    <w:t>I am the Director of THIS Institute</w:t>
                  </w:r>
                  <w:r w:rsidR="00CF2DB3">
                    <w:rPr>
                      <w:rFonts w:asciiTheme="majorHAnsi" w:hAnsiTheme="majorHAnsi" w:cstheme="majorHAnsi"/>
                      <w:szCs w:val="22"/>
                    </w:rPr>
                    <w:t xml:space="preserve"> and the grant-holder</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AB4C461" w:rsidR="00F52A77" w:rsidRPr="00B406C2" w:rsidRDefault="00CF2DB3" w:rsidP="00F52A77">
                  <w:permStart w:id="2112571583" w:edGrp="everyone"/>
                  <w:r>
                    <w:t>I hold funding from the Department of Health and Social Care (via the Royal College of Obstetricians and Gynaecologists) to support the development of the Avoiding Brain Injury in Childbirth</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FCC2F9D" w:rsidR="00F52A77" w:rsidRDefault="00CF2DB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526B67" w:rsidR="00F52A77" w:rsidRDefault="00CF2DB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73BF09" w:rsidR="00F52A77" w:rsidRDefault="00CF2DB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5FADACB2" w:rsidR="00F52A77" w:rsidRDefault="00CF2DB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0D4E48BA" w:rsidR="00F52A77" w:rsidRDefault="00CF2DB3" w:rsidP="00F52A77">
                  <w:permStart w:id="1867387537" w:edGrp="everyone"/>
                  <w:r>
                    <w:t>I have received reimbursement of travel expenses for speaking at the Baby Lifeline and HSJ Patient Safety Congress in 2021 and 2023</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CB235C3" w:rsidR="00AC2BE6" w:rsidRDefault="00CF2DB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84578A1" w:rsidR="00F52A77" w:rsidRDefault="00CF2D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5AD67D8" w:rsidR="00F52A77" w:rsidRDefault="00CF2D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0918735" w:rsidR="00F52A77" w:rsidRDefault="00CF2D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E5BA5B1" w:rsidR="00F52A77" w:rsidRDefault="00CF2D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9DBA9F4" w:rsidR="00F52A77" w:rsidRDefault="00CF2DB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89FE7A5" w:rsidR="00F52A77" w:rsidRDefault="00CF2DB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73E43" w14:textId="77777777" w:rsidR="00BA0821" w:rsidRDefault="00BA0821" w:rsidP="00E23042">
      <w:r>
        <w:separator/>
      </w:r>
    </w:p>
  </w:endnote>
  <w:endnote w:type="continuationSeparator" w:id="0">
    <w:p w14:paraId="6FDDA30F" w14:textId="77777777" w:rsidR="00BA0821" w:rsidRDefault="00BA08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4F97BE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91EC3">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27869" w14:textId="77777777" w:rsidR="00BA0821" w:rsidRDefault="00BA0821" w:rsidP="00E23042">
      <w:r>
        <w:separator/>
      </w:r>
    </w:p>
  </w:footnote>
  <w:footnote w:type="continuationSeparator" w:id="0">
    <w:p w14:paraId="46F9DA81" w14:textId="77777777" w:rsidR="00BA0821" w:rsidRDefault="00BA08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936A7"/>
    <w:rsid w:val="001A4D68"/>
    <w:rsid w:val="001F07C3"/>
    <w:rsid w:val="001F15E2"/>
    <w:rsid w:val="00216BDD"/>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1EC3"/>
    <w:rsid w:val="00B926C2"/>
    <w:rsid w:val="00B92965"/>
    <w:rsid w:val="00BA0821"/>
    <w:rsid w:val="00BD49B2"/>
    <w:rsid w:val="00C9002F"/>
    <w:rsid w:val="00CA1C80"/>
    <w:rsid w:val="00CC11F2"/>
    <w:rsid w:val="00CC2537"/>
    <w:rsid w:val="00CF2DB3"/>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4BC5"/>
    <w:rsid w:val="00E81545"/>
    <w:rsid w:val="00E85EA7"/>
    <w:rsid w:val="00EA256F"/>
    <w:rsid w:val="00EA6B39"/>
    <w:rsid w:val="00EB39FB"/>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C5432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0D8D3-27EC-47EC-9299-59F2604C7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500</Words>
  <Characters>285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Dixon-Woods</cp:lastModifiedBy>
  <cp:revision>6</cp:revision>
  <dcterms:created xsi:type="dcterms:W3CDTF">2023-03-20T07:26:00Z</dcterms:created>
  <dcterms:modified xsi:type="dcterms:W3CDTF">2023-03-20T07:33:00Z</dcterms:modified>
</cp:coreProperties>
</file>